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759" w:rsidRDefault="00674759" w:rsidP="00674759">
      <w:pPr>
        <w:spacing w:after="0" w:line="480" w:lineRule="auto"/>
        <w:rPr>
          <w:rFonts w:ascii="Arial" w:hAnsi="Arial" w:cs="Arial"/>
          <w:b/>
          <w:lang w:val="en-US"/>
        </w:rPr>
      </w:pPr>
      <w:r w:rsidRPr="00674759"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72DD0FE8" wp14:editId="25B8231B">
            <wp:simplePos x="0" y="0"/>
            <wp:positionH relativeFrom="column">
              <wp:posOffset>81915</wp:posOffset>
            </wp:positionH>
            <wp:positionV relativeFrom="paragraph">
              <wp:posOffset>0</wp:posOffset>
            </wp:positionV>
            <wp:extent cx="1999615" cy="2026920"/>
            <wp:effectExtent l="0" t="0" r="635" b="0"/>
            <wp:wrapTopAndBottom/>
            <wp:docPr id="5" name="Grafik 5" descr="D:\Neue MSs\Sofia\Revision\Figures\Suppl 3 18112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Neue MSs\Sofia\Revision\Figures\Suppl 3 18112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9615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900B9" w:rsidRPr="00E900B9" w:rsidRDefault="006B002C" w:rsidP="006B002C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3 Fig. </w:t>
      </w:r>
      <w:r>
        <w:rPr>
          <w:rFonts w:ascii="Arial" w:hAnsi="Arial" w:cs="Arial"/>
          <w:b/>
          <w:i/>
          <w:lang w:val="en-US"/>
        </w:rPr>
        <w:t>CYP1A1</w:t>
      </w:r>
      <w:r>
        <w:rPr>
          <w:rFonts w:ascii="Arial" w:hAnsi="Arial" w:cs="Arial"/>
          <w:b/>
          <w:lang w:val="en-US"/>
        </w:rPr>
        <w:t xml:space="preserve"> expression in macrophages.</w:t>
      </w:r>
      <w:r>
        <w:rPr>
          <w:rFonts w:ascii="Arial" w:hAnsi="Arial" w:cs="Arial"/>
          <w:lang w:val="en-US"/>
        </w:rPr>
        <w:t xml:space="preserve"> Macrophages were cultured alone or co-cultured with MCF7 cells for 48 h. Before harvesting the macrophages, tumor cells were removed by </w:t>
      </w:r>
      <w:proofErr w:type="spellStart"/>
      <w:r>
        <w:rPr>
          <w:rFonts w:ascii="Arial" w:hAnsi="Arial" w:cs="Arial"/>
          <w:lang w:val="en-US"/>
        </w:rPr>
        <w:t>trypsinization</w:t>
      </w:r>
      <w:proofErr w:type="spellEnd"/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i/>
          <w:lang w:val="en-US"/>
        </w:rPr>
        <w:t>CYP1A1</w:t>
      </w:r>
      <w:r>
        <w:rPr>
          <w:rFonts w:ascii="Arial" w:hAnsi="Arial" w:cs="Arial"/>
          <w:lang w:val="en-US"/>
        </w:rPr>
        <w:t xml:space="preserve"> mRNA expression was determined by RT-qPCR analyses and normalized to </w:t>
      </w:r>
      <w:r>
        <w:rPr>
          <w:rFonts w:ascii="Arial" w:hAnsi="Arial" w:cs="Arial"/>
          <w:i/>
          <w:lang w:val="en-US"/>
        </w:rPr>
        <w:t>ACTB</w:t>
      </w:r>
      <w:r>
        <w:rPr>
          <w:rFonts w:ascii="Arial" w:hAnsi="Arial" w:cs="Arial"/>
          <w:lang w:val="en-US"/>
        </w:rPr>
        <w:t>. Data are presented relative to macrophages only as means ± SEM (n=3, * p &lt; 0.05).</w:t>
      </w:r>
      <w:bookmarkStart w:id="0" w:name="_GoBack"/>
      <w:bookmarkEnd w:id="0"/>
    </w:p>
    <w:sectPr w:rsidR="00E900B9" w:rsidRPr="00E900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833"/>
    <w:rsid w:val="001059BA"/>
    <w:rsid w:val="0010666F"/>
    <w:rsid w:val="00120AA6"/>
    <w:rsid w:val="002D15DD"/>
    <w:rsid w:val="003C12DC"/>
    <w:rsid w:val="003E2C05"/>
    <w:rsid w:val="005264C0"/>
    <w:rsid w:val="005C528A"/>
    <w:rsid w:val="00674759"/>
    <w:rsid w:val="006B002C"/>
    <w:rsid w:val="00840838"/>
    <w:rsid w:val="008657FC"/>
    <w:rsid w:val="008A028D"/>
    <w:rsid w:val="00AE63AF"/>
    <w:rsid w:val="00B315B2"/>
    <w:rsid w:val="00B51620"/>
    <w:rsid w:val="00BB6AC8"/>
    <w:rsid w:val="00C019B9"/>
    <w:rsid w:val="00E900B9"/>
    <w:rsid w:val="00EE4833"/>
    <w:rsid w:val="00FA0D05"/>
    <w:rsid w:val="00FA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72E66C-B75B-4E43-AFB9-D586EC81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6</cp:revision>
  <dcterms:created xsi:type="dcterms:W3CDTF">2018-11-28T19:13:00Z</dcterms:created>
  <dcterms:modified xsi:type="dcterms:W3CDTF">2018-11-30T09:45:00Z</dcterms:modified>
</cp:coreProperties>
</file>